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9DA" w:rsidRPr="00240B5F" w:rsidRDefault="005439DA" w:rsidP="005439DA">
      <w:pPr>
        <w:rPr>
          <w:rFonts w:ascii="Times New Roman" w:hAnsi="Times New Roman" w:cs="Times New Roman"/>
          <w:b/>
          <w:sz w:val="24"/>
          <w:szCs w:val="24"/>
        </w:rPr>
      </w:pPr>
      <w:r w:rsidRPr="002012B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012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26E3">
        <w:rPr>
          <w:rFonts w:ascii="Times New Roman" w:hAnsi="Times New Roman" w:cs="Times New Roman"/>
          <w:b/>
          <w:sz w:val="24"/>
          <w:szCs w:val="24"/>
        </w:rPr>
        <w:t>Table</w:t>
      </w:r>
      <w:r w:rsidRPr="00240B5F">
        <w:rPr>
          <w:rFonts w:ascii="Times New Roman" w:hAnsi="Times New Roman" w:cs="Times New Roman"/>
          <w:b/>
          <w:sz w:val="24"/>
          <w:szCs w:val="24"/>
        </w:rPr>
        <w:t xml:space="preserve"> Correlation between leukocytes and respective miRNAs in all CTO patients (n=41).</w:t>
      </w:r>
    </w:p>
    <w:tbl>
      <w:tblPr>
        <w:tblW w:w="5340" w:type="dxa"/>
        <w:tblInd w:w="2017" w:type="dxa"/>
        <w:tblLook w:val="04A0" w:firstRow="1" w:lastRow="0" w:firstColumn="1" w:lastColumn="0" w:noHBand="0" w:noVBand="1"/>
      </w:tblPr>
      <w:tblGrid>
        <w:gridCol w:w="2580"/>
        <w:gridCol w:w="1800"/>
        <w:gridCol w:w="960"/>
      </w:tblGrid>
      <w:tr w:rsidR="005439DA" w:rsidRPr="005A6031" w:rsidTr="00E90985">
        <w:trPr>
          <w:trHeight w:val="300"/>
        </w:trPr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12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439DA" w:rsidRPr="005A6031" w:rsidTr="00E90985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12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439DA" w:rsidRPr="005A6031" w:rsidTr="00E90985">
        <w:trPr>
          <w:trHeight w:val="345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C47E5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423-5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39DA" w:rsidRPr="008C47E5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39DA" w:rsidRPr="00822BD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39DA" w:rsidRPr="005A6031" w:rsidTr="00E90985">
        <w:trPr>
          <w:trHeight w:val="33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C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5439DA" w:rsidRPr="005A6031" w:rsidTr="00E90985">
        <w:trPr>
          <w:trHeight w:val="81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cyte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5439DA" w:rsidRPr="005A6031" w:rsidTr="00E90985">
        <w:trPr>
          <w:trHeight w:val="99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5439DA" w:rsidRPr="005A6031" w:rsidTr="00E90985">
        <w:trPr>
          <w:trHeight w:val="117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5439DA" w:rsidRPr="005A6031" w:rsidTr="00E90985">
        <w:trPr>
          <w:trHeight w:val="126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ophil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5439DA" w:rsidRPr="005A6031" w:rsidTr="00E90985">
        <w:trPr>
          <w:trHeight w:val="68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5439DA" w:rsidRPr="005A6031" w:rsidTr="00E90985">
        <w:trPr>
          <w:trHeight w:val="68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5439DA" w:rsidRPr="005A6031" w:rsidTr="00E90985">
        <w:trPr>
          <w:trHeight w:val="369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12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30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39DA" w:rsidRPr="005A6031" w:rsidTr="00E90985">
        <w:trPr>
          <w:trHeight w:val="351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C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5439DA" w:rsidRPr="005A6031" w:rsidTr="00E90985">
        <w:trPr>
          <w:trHeight w:val="68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cyte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5439DA" w:rsidRPr="005A6031" w:rsidTr="00E90985">
        <w:trPr>
          <w:trHeight w:val="81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5439DA" w:rsidRPr="005A6031" w:rsidTr="00E90985">
        <w:trPr>
          <w:trHeight w:val="9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5439DA" w:rsidRPr="005A6031" w:rsidTr="00E90985">
        <w:trPr>
          <w:trHeight w:val="117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ophil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5439DA" w:rsidRPr="005A6031" w:rsidTr="00E90985">
        <w:trPr>
          <w:trHeight w:val="126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5439DA" w:rsidRPr="005A6031" w:rsidTr="00E90985">
        <w:trPr>
          <w:trHeight w:val="144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5439DA" w:rsidRPr="005A6031" w:rsidTr="00E90985">
        <w:trPr>
          <w:trHeight w:val="414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12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10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39DA" w:rsidRPr="005A6031" w:rsidTr="00E90985">
        <w:trPr>
          <w:trHeight w:val="279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C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439DA" w:rsidRPr="005A6031" w:rsidTr="00E90985">
        <w:trPr>
          <w:trHeight w:val="135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cyte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5439DA" w:rsidRPr="005A6031" w:rsidTr="00E90985">
        <w:trPr>
          <w:trHeight w:val="68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5439DA" w:rsidRPr="005A6031" w:rsidTr="00E90985">
        <w:trPr>
          <w:trHeight w:val="72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5439DA" w:rsidRPr="005A6031" w:rsidTr="00E90985">
        <w:trPr>
          <w:trHeight w:val="171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ophil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5439DA" w:rsidRPr="005A6031" w:rsidTr="00E90985">
        <w:trPr>
          <w:trHeight w:val="99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*</w:t>
            </w:r>
          </w:p>
        </w:tc>
      </w:tr>
      <w:tr w:rsidR="005439DA" w:rsidRPr="005A6031" w:rsidTr="00E90985">
        <w:trPr>
          <w:trHeight w:val="108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2012BD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s (10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201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2012BD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*</w:t>
            </w:r>
          </w:p>
        </w:tc>
      </w:tr>
      <w:tr w:rsidR="005439DA" w:rsidRPr="00831B72" w:rsidTr="00E90985">
        <w:trPr>
          <w:trHeight w:val="342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831B72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1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12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31B72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31B72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439DA" w:rsidRPr="00831B72" w:rsidTr="00E90985">
        <w:trPr>
          <w:trHeight w:val="297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831B72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C (10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31B72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31B72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5439DA" w:rsidRPr="00831B72" w:rsidTr="00E90985">
        <w:trPr>
          <w:trHeight w:val="144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831B72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cytes (10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31B72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31B72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439DA" w:rsidRPr="00831B72" w:rsidTr="00E90985">
        <w:trPr>
          <w:trHeight w:val="162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831B72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s (10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31B72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31B72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5439DA" w:rsidRPr="00831B72" w:rsidTr="00E90985">
        <w:trPr>
          <w:trHeight w:val="81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831B72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s (10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31B72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31B72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5439DA" w:rsidRPr="00831B72" w:rsidTr="00E90985">
        <w:trPr>
          <w:trHeight w:val="108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831B72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ophils (10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31B72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31B72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5439DA" w:rsidRPr="00831B72" w:rsidTr="00E90985">
        <w:trPr>
          <w:trHeight w:val="117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831B72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s (10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31B72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31B72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5439DA" w:rsidRPr="00831B72" w:rsidTr="00E90985">
        <w:trPr>
          <w:trHeight w:val="68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9DA" w:rsidRPr="00831B72" w:rsidRDefault="005439DA" w:rsidP="00E90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s (10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831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31B72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39DA" w:rsidRPr="00831B72" w:rsidRDefault="005439DA" w:rsidP="00E90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</w:tbl>
    <w:p w:rsidR="005439DA" w:rsidRDefault="005439DA" w:rsidP="005439DA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5439DA" w:rsidRDefault="005439DA" w:rsidP="005439DA">
      <w:pPr>
        <w:spacing w:line="480" w:lineRule="auto"/>
      </w:pPr>
      <w:proofErr w:type="gramStart"/>
      <w:r>
        <w:rPr>
          <w:rFonts w:ascii="Times New Roman" w:hAnsi="Times New Roman" w:cs="Times New Roman"/>
          <w:sz w:val="24"/>
          <w:szCs w:val="24"/>
        </w:rPr>
        <w:t>Correlation of circulating miRNAs with circulating leukocyte group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ignificant correlation was noted between miR10b and lymphocyte levels as well as between miR10b and monocytes</w:t>
      </w:r>
      <w:r w:rsidRPr="00A22BC1">
        <w:rPr>
          <w:rFonts w:ascii="Times New Roman" w:hAnsi="Times New Roman" w:cs="Times New Roman"/>
          <w:sz w:val="24"/>
          <w:szCs w:val="24"/>
        </w:rPr>
        <w:t>.</w:t>
      </w:r>
    </w:p>
    <w:p w:rsidR="00156027" w:rsidRDefault="005439DA">
      <w:bookmarkStart w:id="0" w:name="_GoBack"/>
      <w:bookmarkEnd w:id="0"/>
    </w:p>
    <w:sectPr w:rsidR="00156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9DA"/>
    <w:rsid w:val="005439DA"/>
    <w:rsid w:val="00891F2D"/>
    <w:rsid w:val="00C30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9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9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anin</dc:creator>
  <cp:lastModifiedBy>Nazanin</cp:lastModifiedBy>
  <cp:revision>1</cp:revision>
  <dcterms:created xsi:type="dcterms:W3CDTF">2015-05-15T11:20:00Z</dcterms:created>
  <dcterms:modified xsi:type="dcterms:W3CDTF">2015-05-15T11:20:00Z</dcterms:modified>
</cp:coreProperties>
</file>